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0D0" w:rsidRPr="00BA0330" w:rsidRDefault="00BA0330">
      <w:pPr>
        <w:rPr>
          <w:b/>
          <w:sz w:val="28"/>
        </w:rPr>
      </w:pPr>
      <w:r w:rsidRPr="00BA0330">
        <w:rPr>
          <w:b/>
          <w:sz w:val="28"/>
        </w:rPr>
        <w:t>Appendix S1: Selected Stimuli</w:t>
      </w:r>
    </w:p>
    <w:p w:rsidR="00BA0330" w:rsidRPr="00071917" w:rsidRDefault="00071917">
      <w:pPr>
        <w:rPr>
          <w:sz w:val="24"/>
          <w:szCs w:val="24"/>
        </w:rPr>
      </w:pPr>
      <w:proofErr w:type="gramStart"/>
      <w:r w:rsidRPr="00071917">
        <w:rPr>
          <w:sz w:val="24"/>
          <w:szCs w:val="24"/>
        </w:rPr>
        <w:t>The selected 30 High- and 30 Low Arousal words per language, in alphabetical order.</w:t>
      </w:r>
      <w:bookmarkStart w:id="0" w:name="_GoBack"/>
      <w:bookmarkEnd w:id="0"/>
      <w:proofErr w:type="gramEnd"/>
    </w:p>
    <w:tbl>
      <w:tblPr>
        <w:tblpPr w:leftFromText="180" w:rightFromText="180" w:vertAnchor="text" w:tblpY="1"/>
        <w:tblOverlap w:val="never"/>
        <w:tblW w:w="9087" w:type="dxa"/>
        <w:tblInd w:w="93" w:type="dxa"/>
        <w:tblLook w:val="04A0" w:firstRow="1" w:lastRow="0" w:firstColumn="1" w:lastColumn="0" w:noHBand="0" w:noVBand="1"/>
      </w:tblPr>
      <w:tblGrid>
        <w:gridCol w:w="1566"/>
        <w:gridCol w:w="1468"/>
        <w:gridCol w:w="1492"/>
        <w:gridCol w:w="1456"/>
        <w:gridCol w:w="1560"/>
        <w:gridCol w:w="1545"/>
      </w:tblGrid>
      <w:tr w:rsidR="00BA0330" w:rsidRPr="00BA0330" w:rsidTr="00DC42AF">
        <w:trPr>
          <w:trHeight w:val="300"/>
        </w:trPr>
        <w:tc>
          <w:tcPr>
            <w:tcW w:w="30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0330" w:rsidRPr="00BA0330" w:rsidRDefault="00BA0330" w:rsidP="00071917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nglish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0330" w:rsidRPr="00BA0330" w:rsidRDefault="00BA0330" w:rsidP="00071917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Finnish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0330" w:rsidRPr="00BA0330" w:rsidRDefault="00BA0330" w:rsidP="00071917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erman</w:t>
            </w:r>
          </w:p>
        </w:tc>
      </w:tr>
      <w:tr w:rsidR="00BA0330" w:rsidRPr="00BA0330" w:rsidTr="00DC42AF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igh Arousa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ow Arousal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igh Arous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ow Arous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igh Arousa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ow Arousal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DVENTUR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LLEY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HDINKO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SUK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RSCH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SATZ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RSONIS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PPLIANCE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HDIST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YYTELÖ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LE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ECHER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TTAC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SLEEP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ÄIT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AMARI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RDBEB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ESTECK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OMBI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ARREL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ÄIRINTÄ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ANGA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URCH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ECKEL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ULLSHI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READ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ERJA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ATU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ENI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RBSE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HAO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BINET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URMI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ÄYTÄVÄ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EWAL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EFTER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ROCODI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RDBOARD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HAST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OKO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IF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HALT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EAT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LUMN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L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UJ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AS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ANNE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NTENT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OHIM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IT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EN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ARTE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ARTHQUAK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RNER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ÄRSIMY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SI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ÖHEPUNK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ARTON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ROTI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UP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ASVA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EIPÄ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U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LAMMER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CITI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OOR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IDUTTAJ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ITO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NSIV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EITER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OREPLA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ULL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OST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OOTTORI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WIN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ÖFFEL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ABRIC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HJONT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URKK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EIC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QUADRAT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NSIT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LAG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YRKYTY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S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EICHNA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GAL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IGHTNI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ONEY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RJU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TSA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ÜG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TZ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OV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JELLY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HU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ÖYTÄ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SSA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CHALTER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SS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WN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INOST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YLVÄ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OR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QUENZ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LAGU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EVEL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ELK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ITTI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ÖRD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EB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AG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LK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ERH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ENI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Z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HLE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IO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EA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AISKA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SÄLTÖ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NI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RTE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IS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LIME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OMANSS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LU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AC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TAPEL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CREA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QUARE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ÖYHKEY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IHK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CHLACH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TOFF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DUC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TATUE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KS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AP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CHLAMP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TRAßE</w:t>
            </w:r>
            <w:proofErr w:type="spellEnd"/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WAMP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UDELM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IETOKON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TERB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TUFE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U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YLLABLE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UTTUM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UOLI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RENNUN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TUHL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NAK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ABLE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APP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YNNYRI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UMUL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ISCH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RRORIS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A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LVONT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AIH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NRECH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ESE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ORNADO</w:t>
            </w:r>
          </w:p>
        </w:tc>
        <w:tc>
          <w:tcPr>
            <w:tcW w:w="14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EHICLE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ALITTAJA</w:t>
            </w:r>
          </w:p>
        </w:tc>
        <w:tc>
          <w:tcPr>
            <w:tcW w:w="1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ESI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ERHAFTEN</w:t>
            </w:r>
          </w:p>
        </w:tc>
        <w:tc>
          <w:tcPr>
            <w:tcW w:w="15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BA03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NKEL</w:t>
            </w:r>
          </w:p>
        </w:tc>
      </w:tr>
      <w:tr w:rsidR="00BA0330" w:rsidRPr="00BA0330" w:rsidTr="00071917">
        <w:trPr>
          <w:trHeight w:val="300"/>
        </w:trPr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ENOMOU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IH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DI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OLLUST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330" w:rsidRPr="00BA0330" w:rsidRDefault="00BA0330" w:rsidP="00071917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A033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ZEILE</w:t>
            </w:r>
          </w:p>
        </w:tc>
      </w:tr>
    </w:tbl>
    <w:p w:rsidR="00BA0330" w:rsidRDefault="00BA0330">
      <w:r>
        <w:br w:type="textWrapping" w:clear="all"/>
      </w:r>
    </w:p>
    <w:sectPr w:rsidR="00BA03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330"/>
    <w:rsid w:val="00071917"/>
    <w:rsid w:val="0025623A"/>
    <w:rsid w:val="005120D0"/>
    <w:rsid w:val="00BA0330"/>
    <w:rsid w:val="00DC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</dc:creator>
  <cp:lastModifiedBy>christop</cp:lastModifiedBy>
  <cp:revision>3</cp:revision>
  <dcterms:created xsi:type="dcterms:W3CDTF">2015-09-21T12:01:00Z</dcterms:created>
  <dcterms:modified xsi:type="dcterms:W3CDTF">2015-09-21T12:39:00Z</dcterms:modified>
</cp:coreProperties>
</file>